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45387A"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703C10" w:rsidR="00F102CC" w:rsidRPr="003D5AF6" w:rsidRDefault="00274038">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Anti-Spike (trimer) IgG Titer Quantification and Antibody Neutralization Assay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C49BC27"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A6F7BEC"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A6D7AE"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4645F5"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E5DFDA"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F2DCE2"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E02F59"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3AC080" w:rsidR="00F102CC" w:rsidRPr="003D5AF6" w:rsidRDefault="00002CD4">
            <w:pPr>
              <w:rPr>
                <w:rFonts w:ascii="Noto Sans" w:eastAsia="Noto Sans" w:hAnsi="Noto Sans" w:cs="Noto Sans"/>
                <w:bCs/>
                <w:color w:val="434343"/>
                <w:sz w:val="18"/>
                <w:szCs w:val="18"/>
              </w:rPr>
            </w:pPr>
            <w:r>
              <w:rPr>
                <w:rFonts w:ascii="Noto Sans" w:eastAsia="Noto Sans" w:hAnsi="Noto Sans" w:cs="Noto Sans"/>
                <w:bCs/>
                <w:color w:val="434343"/>
                <w:sz w:val="18"/>
                <w:szCs w:val="18"/>
              </w:rPr>
              <w:t>See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1C6C9C"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194229"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17EA48"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6179CDE" w:rsidR="00F102CC" w:rsidRDefault="00002CD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4A0E941"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E4A61A1"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Results” paragraph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6C095C"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2 replicates – see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90D6829"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8F376BC" w:rsidR="00F102CC" w:rsidRPr="00002CD4" w:rsidRDefault="00274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tudy population and sample acquisi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A425218"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1C91D11"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BE7D293"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5CF07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3762F77" w:rsidR="00F102CC"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45EF3" w14:textId="2F0625AE" w:rsidR="00002CD4" w:rsidRDefault="00274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p w14:paraId="54E0127B" w14:textId="4A25936E" w:rsidR="00002CD4" w:rsidRPr="003D5AF6" w:rsidRDefault="00002CD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tatistical analysis of antibody response”</w:t>
            </w:r>
            <w:r w:rsidR="00274038">
              <w:rPr>
                <w:rFonts w:ascii="Noto Sans" w:eastAsia="Noto Sans" w:hAnsi="Noto Sans" w:cs="Noto Sans"/>
                <w:bCs/>
                <w:color w:val="434343"/>
                <w:sz w:val="18"/>
                <w:szCs w:val="18"/>
              </w:rPr>
              <w:t xml:space="preserve"> and “Differential Gene Expressio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EEE481" w:rsidR="00F102CC" w:rsidRPr="003D5AF6" w:rsidRDefault="00274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included with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561B534" w:rsidR="00F102CC" w:rsidRPr="003D5AF6" w:rsidRDefault="002740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ED1FA2" w:rsidR="00F102CC" w:rsidRPr="003D5AF6" w:rsidRDefault="00AA2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328EE9" w:rsidR="00F102CC" w:rsidRPr="003D5AF6" w:rsidRDefault="00AA2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DB987F" w:rsidR="00F102CC" w:rsidRPr="003D5AF6" w:rsidRDefault="00AA2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86BE45" w:rsidR="00F102CC" w:rsidRPr="003D5AF6" w:rsidRDefault="00AA2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7B98B74" w:rsidR="00F102CC" w:rsidRPr="003D5AF6" w:rsidRDefault="00AA22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CMJ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A59E07" w14:textId="77777777" w:rsidR="00DF14AB" w:rsidRDefault="00DF14AB">
      <w:r>
        <w:separator/>
      </w:r>
    </w:p>
  </w:endnote>
  <w:endnote w:type="continuationSeparator" w:id="0">
    <w:p w14:paraId="6ABC3723" w14:textId="77777777" w:rsidR="00DF14AB" w:rsidRDefault="00DF1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9DA88B" w14:textId="77777777" w:rsidR="00DF14AB" w:rsidRDefault="00DF14AB">
      <w:r>
        <w:separator/>
      </w:r>
    </w:p>
  </w:footnote>
  <w:footnote w:type="continuationSeparator" w:id="0">
    <w:p w14:paraId="29B3A430" w14:textId="77777777" w:rsidR="00DF14AB" w:rsidRDefault="00DF14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6165330">
    <w:abstractNumId w:val="2"/>
  </w:num>
  <w:num w:numId="2" w16cid:durableId="99184483">
    <w:abstractNumId w:val="0"/>
  </w:num>
  <w:num w:numId="3" w16cid:durableId="1422989781">
    <w:abstractNumId w:val="1"/>
  </w:num>
  <w:num w:numId="4" w16cid:durableId="12362767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CD4"/>
    <w:rsid w:val="001A5451"/>
    <w:rsid w:val="001B3BCC"/>
    <w:rsid w:val="002209A8"/>
    <w:rsid w:val="00274038"/>
    <w:rsid w:val="003D5AF6"/>
    <w:rsid w:val="00427975"/>
    <w:rsid w:val="004E2C31"/>
    <w:rsid w:val="005B0259"/>
    <w:rsid w:val="007054B6"/>
    <w:rsid w:val="009C7B26"/>
    <w:rsid w:val="00A11E52"/>
    <w:rsid w:val="00AA226A"/>
    <w:rsid w:val="00BD41E9"/>
    <w:rsid w:val="00C84413"/>
    <w:rsid w:val="00DF14A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478</Words>
  <Characters>842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ng, Kai</cp:lastModifiedBy>
  <cp:revision>7</cp:revision>
  <dcterms:created xsi:type="dcterms:W3CDTF">2022-02-28T12:21:00Z</dcterms:created>
  <dcterms:modified xsi:type="dcterms:W3CDTF">2022-12-05T20:34:00Z</dcterms:modified>
</cp:coreProperties>
</file>